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79B5" w:rsidRDefault="00E44507">
      <w:r>
        <w:t xml:space="preserve">SUPPLEMENTARY </w:t>
      </w:r>
      <w:r w:rsidR="00DD2654">
        <w:t xml:space="preserve"> MATERIAL</w:t>
      </w:r>
      <w:r w:rsidR="00626163">
        <w:t>-1</w:t>
      </w:r>
      <w:bookmarkStart w:id="0" w:name="_GoBack"/>
      <w:bookmarkEnd w:id="0"/>
    </w:p>
    <w:p w:rsidR="00E44507" w:rsidRPr="0063102F" w:rsidRDefault="00E44507" w:rsidP="00E44507">
      <w:pPr>
        <w:spacing w:after="0" w:line="48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  <w:proofErr w:type="gramStart"/>
      <w:r w:rsidRPr="0063102F">
        <w:rPr>
          <w:rFonts w:ascii="Times New Roman" w:hAnsi="Times New Roman" w:cs="Times New Roman"/>
          <w:b/>
          <w:sz w:val="20"/>
          <w:szCs w:val="20"/>
        </w:rPr>
        <w:t>TABLE :</w:t>
      </w:r>
      <w:proofErr w:type="gramEnd"/>
      <w:r w:rsidRPr="0063102F">
        <w:rPr>
          <w:rFonts w:ascii="Times New Roman" w:hAnsi="Times New Roman" w:cs="Times New Roman"/>
          <w:b/>
          <w:sz w:val="20"/>
          <w:szCs w:val="20"/>
        </w:rPr>
        <w:t xml:space="preserve"> Item statistics for both subscales</w:t>
      </w:r>
    </w:p>
    <w:tbl>
      <w:tblPr>
        <w:tblStyle w:val="LightShading-Accent3"/>
        <w:tblW w:w="5070" w:type="dxa"/>
        <w:jc w:val="center"/>
        <w:tblBorders>
          <w:top w:val="double" w:sz="4" w:space="0" w:color="auto"/>
          <w:bottom w:val="doub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851"/>
        <w:gridCol w:w="36"/>
        <w:gridCol w:w="1806"/>
        <w:gridCol w:w="2377"/>
      </w:tblGrid>
      <w:tr w:rsidR="00E44507" w:rsidRPr="005E3402" w:rsidTr="00B242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070" w:type="dxa"/>
            <w:gridSpan w:val="4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E44507" w:rsidRPr="005E3402" w:rsidRDefault="00E44507" w:rsidP="00B2427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5E340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INFORMATION-SEEKING SUBSCALE (N=452)</w:t>
            </w:r>
          </w:p>
          <w:p w:rsidR="00E44507" w:rsidRPr="005E3402" w:rsidRDefault="00E44507" w:rsidP="00B2427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5E340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(CRONBACH’S ALPHA 0.774)</w:t>
            </w:r>
          </w:p>
        </w:tc>
      </w:tr>
      <w:tr w:rsidR="00E44507" w:rsidRPr="005E3402" w:rsidTr="00B2427A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87" w:type="dxa"/>
            <w:gridSpan w:val="2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E44507" w:rsidRPr="005E3402" w:rsidRDefault="00E44507" w:rsidP="00B2427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06" w:type="dxa"/>
          </w:tcPr>
          <w:p w:rsidR="00E44507" w:rsidRPr="00C6380D" w:rsidRDefault="00E44507" w:rsidP="00B2427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6380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Mea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77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E44507" w:rsidRPr="00C6380D" w:rsidRDefault="00E44507" w:rsidP="00B2427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6380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Std. Deviation</w:t>
            </w:r>
          </w:p>
        </w:tc>
      </w:tr>
      <w:tr w:rsidR="00E44507" w:rsidRPr="005E3402" w:rsidTr="00B242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87" w:type="dxa"/>
            <w:gridSpan w:val="2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E44507" w:rsidRPr="005E3402" w:rsidRDefault="00E44507" w:rsidP="00B2427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E34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7</w:t>
            </w:r>
          </w:p>
        </w:tc>
        <w:tc>
          <w:tcPr>
            <w:tcW w:w="1806" w:type="dxa"/>
            <w:tcBorders>
              <w:left w:val="none" w:sz="0" w:space="0" w:color="auto"/>
              <w:right w:val="none" w:sz="0" w:space="0" w:color="auto"/>
            </w:tcBorders>
          </w:tcPr>
          <w:p w:rsidR="00E44507" w:rsidRPr="005E3402" w:rsidRDefault="00E44507" w:rsidP="00B2427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E34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0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77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E44507" w:rsidRPr="005E3402" w:rsidRDefault="00E44507" w:rsidP="00B2427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E34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831</w:t>
            </w:r>
          </w:p>
        </w:tc>
      </w:tr>
      <w:tr w:rsidR="00E44507" w:rsidRPr="005E3402" w:rsidTr="00B2427A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87" w:type="dxa"/>
            <w:gridSpan w:val="2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E44507" w:rsidRPr="005E3402" w:rsidRDefault="00E44507" w:rsidP="00B2427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E34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8</w:t>
            </w:r>
          </w:p>
        </w:tc>
        <w:tc>
          <w:tcPr>
            <w:tcW w:w="1806" w:type="dxa"/>
          </w:tcPr>
          <w:p w:rsidR="00E44507" w:rsidRPr="005E3402" w:rsidRDefault="00E44507" w:rsidP="00B2427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E34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77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E44507" w:rsidRPr="005E3402" w:rsidRDefault="00E44507" w:rsidP="00B2427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E34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762</w:t>
            </w:r>
          </w:p>
        </w:tc>
      </w:tr>
      <w:tr w:rsidR="00E44507" w:rsidRPr="005E3402" w:rsidTr="00B242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87" w:type="dxa"/>
            <w:gridSpan w:val="2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E44507" w:rsidRPr="005E3402" w:rsidRDefault="00E44507" w:rsidP="00B2427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E34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9</w:t>
            </w:r>
          </w:p>
        </w:tc>
        <w:tc>
          <w:tcPr>
            <w:tcW w:w="1806" w:type="dxa"/>
            <w:tcBorders>
              <w:left w:val="none" w:sz="0" w:space="0" w:color="auto"/>
              <w:right w:val="none" w:sz="0" w:space="0" w:color="auto"/>
            </w:tcBorders>
          </w:tcPr>
          <w:p w:rsidR="00E44507" w:rsidRPr="005E3402" w:rsidRDefault="00E44507" w:rsidP="00B2427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E34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4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77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E44507" w:rsidRPr="005E3402" w:rsidRDefault="00E44507" w:rsidP="00B2427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E34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602</w:t>
            </w:r>
          </w:p>
        </w:tc>
      </w:tr>
      <w:tr w:rsidR="00E44507" w:rsidRPr="005E3402" w:rsidTr="00B2427A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87" w:type="dxa"/>
            <w:gridSpan w:val="2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E44507" w:rsidRPr="005E3402" w:rsidRDefault="00E44507" w:rsidP="00B2427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E34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10</w:t>
            </w:r>
          </w:p>
        </w:tc>
        <w:tc>
          <w:tcPr>
            <w:tcW w:w="1806" w:type="dxa"/>
          </w:tcPr>
          <w:p w:rsidR="00E44507" w:rsidRPr="005E3402" w:rsidRDefault="00E44507" w:rsidP="00B2427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E34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3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77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E44507" w:rsidRPr="005E3402" w:rsidRDefault="00E44507" w:rsidP="00B2427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E34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545</w:t>
            </w:r>
          </w:p>
        </w:tc>
      </w:tr>
      <w:tr w:rsidR="00E44507" w:rsidRPr="005E3402" w:rsidTr="00B242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87" w:type="dxa"/>
            <w:gridSpan w:val="2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E44507" w:rsidRPr="005E3402" w:rsidRDefault="00E44507" w:rsidP="00B2427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E34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11</w:t>
            </w:r>
          </w:p>
        </w:tc>
        <w:tc>
          <w:tcPr>
            <w:tcW w:w="1806" w:type="dxa"/>
            <w:tcBorders>
              <w:left w:val="none" w:sz="0" w:space="0" w:color="auto"/>
              <w:right w:val="none" w:sz="0" w:space="0" w:color="auto"/>
            </w:tcBorders>
          </w:tcPr>
          <w:p w:rsidR="00E44507" w:rsidRPr="005E3402" w:rsidRDefault="00E44507" w:rsidP="00B2427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E34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77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E44507" w:rsidRPr="005E3402" w:rsidRDefault="00E44507" w:rsidP="00B2427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E34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1</w:t>
            </w:r>
          </w:p>
        </w:tc>
      </w:tr>
      <w:tr w:rsidR="00E44507" w:rsidRPr="005E3402" w:rsidTr="00B2427A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87" w:type="dxa"/>
            <w:gridSpan w:val="2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E44507" w:rsidRPr="005E3402" w:rsidRDefault="00E44507" w:rsidP="00B2427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E34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12</w:t>
            </w:r>
          </w:p>
        </w:tc>
        <w:tc>
          <w:tcPr>
            <w:tcW w:w="1806" w:type="dxa"/>
          </w:tcPr>
          <w:p w:rsidR="00E44507" w:rsidRPr="005E3402" w:rsidRDefault="00E44507" w:rsidP="00B2427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E34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3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77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E44507" w:rsidRPr="005E3402" w:rsidRDefault="00E44507" w:rsidP="00B2427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E34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638</w:t>
            </w:r>
          </w:p>
        </w:tc>
      </w:tr>
      <w:tr w:rsidR="00E44507" w:rsidRPr="005E3402" w:rsidTr="00B242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87" w:type="dxa"/>
            <w:gridSpan w:val="2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E44507" w:rsidRPr="005E3402" w:rsidRDefault="00E44507" w:rsidP="00B2427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E34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13</w:t>
            </w:r>
          </w:p>
        </w:tc>
        <w:tc>
          <w:tcPr>
            <w:tcW w:w="1806" w:type="dxa"/>
            <w:tcBorders>
              <w:left w:val="none" w:sz="0" w:space="0" w:color="auto"/>
              <w:right w:val="none" w:sz="0" w:space="0" w:color="auto"/>
            </w:tcBorders>
          </w:tcPr>
          <w:p w:rsidR="00E44507" w:rsidRPr="005E3402" w:rsidRDefault="00E44507" w:rsidP="00B2427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E34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77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E44507" w:rsidRPr="005E3402" w:rsidRDefault="00E44507" w:rsidP="00B2427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E34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692</w:t>
            </w:r>
          </w:p>
        </w:tc>
      </w:tr>
      <w:tr w:rsidR="00E44507" w:rsidRPr="005E3402" w:rsidTr="00B2427A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87" w:type="dxa"/>
            <w:gridSpan w:val="2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E44507" w:rsidRPr="005E3402" w:rsidRDefault="00E44507" w:rsidP="00B2427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E34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14</w:t>
            </w:r>
          </w:p>
        </w:tc>
        <w:tc>
          <w:tcPr>
            <w:tcW w:w="1806" w:type="dxa"/>
          </w:tcPr>
          <w:p w:rsidR="00E44507" w:rsidRPr="005E3402" w:rsidRDefault="00E44507" w:rsidP="00B2427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E34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4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77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E44507" w:rsidRPr="005E3402" w:rsidRDefault="00E44507" w:rsidP="00B2427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E34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529</w:t>
            </w:r>
          </w:p>
        </w:tc>
      </w:tr>
      <w:tr w:rsidR="00E44507" w:rsidRPr="005E3402" w:rsidTr="00B242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070" w:type="dxa"/>
            <w:gridSpan w:val="4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E44507" w:rsidRPr="005E3402" w:rsidRDefault="00E44507" w:rsidP="00B2427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5E340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DECISION-MAKING SUBSCALE (N=451)</w:t>
            </w:r>
          </w:p>
          <w:p w:rsidR="00E44507" w:rsidRPr="005E3402" w:rsidRDefault="00E44507" w:rsidP="00B2427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5E340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(CRONBACH’S ALPHA 0.714)</w:t>
            </w:r>
          </w:p>
        </w:tc>
      </w:tr>
      <w:tr w:rsidR="00E44507" w:rsidRPr="005E3402" w:rsidTr="00B2427A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E44507" w:rsidRPr="005E3402" w:rsidRDefault="00E44507" w:rsidP="00B2427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42" w:type="dxa"/>
            <w:gridSpan w:val="2"/>
          </w:tcPr>
          <w:p w:rsidR="00E44507" w:rsidRPr="00C6380D" w:rsidRDefault="00E44507" w:rsidP="00B2427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6380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Mea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77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E44507" w:rsidRPr="00C6380D" w:rsidRDefault="00E44507" w:rsidP="00B2427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6380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Std. Deviation</w:t>
            </w:r>
          </w:p>
        </w:tc>
      </w:tr>
      <w:tr w:rsidR="00E44507" w:rsidRPr="005E3402" w:rsidTr="00B242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E44507" w:rsidRPr="005E3402" w:rsidRDefault="00E44507" w:rsidP="00B2427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E34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1</w:t>
            </w:r>
          </w:p>
        </w:tc>
        <w:tc>
          <w:tcPr>
            <w:tcW w:w="1842" w:type="dxa"/>
            <w:gridSpan w:val="2"/>
            <w:tcBorders>
              <w:left w:val="none" w:sz="0" w:space="0" w:color="auto"/>
              <w:right w:val="none" w:sz="0" w:space="0" w:color="auto"/>
            </w:tcBorders>
          </w:tcPr>
          <w:p w:rsidR="00E44507" w:rsidRPr="005E3402" w:rsidRDefault="00E44507" w:rsidP="00B2427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E34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77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E44507" w:rsidRPr="005E3402" w:rsidRDefault="00E44507" w:rsidP="00B2427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E34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64</w:t>
            </w:r>
          </w:p>
        </w:tc>
      </w:tr>
      <w:tr w:rsidR="00E44507" w:rsidRPr="005E3402" w:rsidTr="00B2427A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E44507" w:rsidRPr="005E3402" w:rsidRDefault="00E44507" w:rsidP="00B2427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E34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2</w:t>
            </w:r>
          </w:p>
        </w:tc>
        <w:tc>
          <w:tcPr>
            <w:tcW w:w="1842" w:type="dxa"/>
            <w:gridSpan w:val="2"/>
          </w:tcPr>
          <w:p w:rsidR="00E44507" w:rsidRPr="005E3402" w:rsidRDefault="00E44507" w:rsidP="00B2427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E34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77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E44507" w:rsidRPr="005E3402" w:rsidRDefault="00E44507" w:rsidP="00B2427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E34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70</w:t>
            </w:r>
          </w:p>
        </w:tc>
      </w:tr>
      <w:tr w:rsidR="00E44507" w:rsidRPr="005E3402" w:rsidTr="00B242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E44507" w:rsidRPr="005E3402" w:rsidRDefault="00E44507" w:rsidP="00B2427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E34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3</w:t>
            </w:r>
          </w:p>
        </w:tc>
        <w:tc>
          <w:tcPr>
            <w:tcW w:w="1842" w:type="dxa"/>
            <w:gridSpan w:val="2"/>
            <w:tcBorders>
              <w:left w:val="none" w:sz="0" w:space="0" w:color="auto"/>
              <w:right w:val="none" w:sz="0" w:space="0" w:color="auto"/>
            </w:tcBorders>
          </w:tcPr>
          <w:p w:rsidR="00E44507" w:rsidRPr="005E3402" w:rsidRDefault="00E44507" w:rsidP="00B2427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E34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77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E44507" w:rsidRPr="005E3402" w:rsidRDefault="00E44507" w:rsidP="00B2427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E34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89</w:t>
            </w:r>
          </w:p>
        </w:tc>
      </w:tr>
      <w:tr w:rsidR="00E44507" w:rsidRPr="005E3402" w:rsidTr="00B2427A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E44507" w:rsidRPr="005E3402" w:rsidRDefault="00E44507" w:rsidP="00B2427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E34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4</w:t>
            </w:r>
          </w:p>
        </w:tc>
        <w:tc>
          <w:tcPr>
            <w:tcW w:w="1842" w:type="dxa"/>
            <w:gridSpan w:val="2"/>
          </w:tcPr>
          <w:p w:rsidR="00E44507" w:rsidRPr="005E3402" w:rsidRDefault="00E44507" w:rsidP="00B2427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E34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77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E44507" w:rsidRPr="005E3402" w:rsidRDefault="00E44507" w:rsidP="00B2427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E34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1</w:t>
            </w:r>
          </w:p>
        </w:tc>
      </w:tr>
      <w:tr w:rsidR="00E44507" w:rsidRPr="005E3402" w:rsidTr="00B242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E44507" w:rsidRPr="005E3402" w:rsidRDefault="00E44507" w:rsidP="00B2427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E34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5</w:t>
            </w:r>
          </w:p>
        </w:tc>
        <w:tc>
          <w:tcPr>
            <w:tcW w:w="1842" w:type="dxa"/>
            <w:gridSpan w:val="2"/>
            <w:tcBorders>
              <w:left w:val="none" w:sz="0" w:space="0" w:color="auto"/>
              <w:right w:val="none" w:sz="0" w:space="0" w:color="auto"/>
            </w:tcBorders>
          </w:tcPr>
          <w:p w:rsidR="00E44507" w:rsidRPr="005E3402" w:rsidRDefault="00E44507" w:rsidP="00B2427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E34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77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E44507" w:rsidRPr="005E3402" w:rsidRDefault="00E44507" w:rsidP="00B2427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E34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942</w:t>
            </w:r>
          </w:p>
        </w:tc>
      </w:tr>
      <w:tr w:rsidR="00E44507" w:rsidRPr="005E3402" w:rsidTr="00B2427A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tcBorders>
              <w:left w:val="none" w:sz="0" w:space="0" w:color="auto"/>
              <w:right w:val="none" w:sz="0" w:space="0" w:color="auto"/>
            </w:tcBorders>
          </w:tcPr>
          <w:p w:rsidR="00E44507" w:rsidRPr="005E3402" w:rsidRDefault="00E44507" w:rsidP="00B2427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E34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6</w:t>
            </w:r>
          </w:p>
        </w:tc>
        <w:tc>
          <w:tcPr>
            <w:tcW w:w="1842" w:type="dxa"/>
            <w:gridSpan w:val="2"/>
          </w:tcPr>
          <w:p w:rsidR="00E44507" w:rsidRPr="005E3402" w:rsidRDefault="00E44507" w:rsidP="00B2427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E34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77" w:type="dxa"/>
            <w:tcBorders>
              <w:left w:val="none" w:sz="0" w:space="0" w:color="auto"/>
              <w:right w:val="none" w:sz="0" w:space="0" w:color="auto"/>
            </w:tcBorders>
          </w:tcPr>
          <w:p w:rsidR="00E44507" w:rsidRPr="005E3402" w:rsidRDefault="00E44507" w:rsidP="00B2427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E34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74</w:t>
            </w:r>
          </w:p>
        </w:tc>
      </w:tr>
    </w:tbl>
    <w:p w:rsidR="00E44507" w:rsidRDefault="00E44507" w:rsidP="00E44507"/>
    <w:p w:rsidR="00E44507" w:rsidRDefault="00E44507"/>
    <w:sectPr w:rsidR="00E4450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4507"/>
    <w:rsid w:val="00626163"/>
    <w:rsid w:val="00D879B5"/>
    <w:rsid w:val="00DD2654"/>
    <w:rsid w:val="00E445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3">
    <w:name w:val="Light Shading Accent 3"/>
    <w:basedOn w:val="TableNormal"/>
    <w:uiPriority w:val="60"/>
    <w:rsid w:val="00E44507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3">
    <w:name w:val="Light Shading Accent 3"/>
    <w:basedOn w:val="TableNormal"/>
    <w:uiPriority w:val="60"/>
    <w:rsid w:val="00E44507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6</Words>
  <Characters>378</Characters>
  <Application>Microsoft Office Word</Application>
  <DocSecurity>0</DocSecurity>
  <Lines>3</Lines>
  <Paragraphs>1</Paragraphs>
  <ScaleCrop>false</ScaleCrop>
  <Company/>
  <LinksUpToDate>false</LinksUpToDate>
  <CharactersWithSpaces>4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uradha Jayanti</dc:creator>
  <cp:lastModifiedBy>Anuradha Jayanti</cp:lastModifiedBy>
  <cp:revision>3</cp:revision>
  <dcterms:created xsi:type="dcterms:W3CDTF">2015-07-30T05:55:00Z</dcterms:created>
  <dcterms:modified xsi:type="dcterms:W3CDTF">2015-07-30T17:57:00Z</dcterms:modified>
</cp:coreProperties>
</file>